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D30D4" w14:textId="6B300127" w:rsidR="00FE078B" w:rsidRPr="00FE078B" w:rsidRDefault="00FE078B" w:rsidP="00FE078B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FE078B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Table </w:t>
      </w:r>
      <w:r w:rsidR="004C0955">
        <w:rPr>
          <w:rFonts w:ascii="Arial" w:eastAsia="Arial" w:hAnsi="Arial" w:cs="Arial"/>
          <w:b/>
          <w:bCs/>
          <w:color w:val="000000" w:themeColor="text1"/>
          <w:lang w:val="en-US"/>
        </w:rPr>
        <w:t>S</w:t>
      </w:r>
      <w:r w:rsidRPr="00FE078B">
        <w:rPr>
          <w:rFonts w:ascii="Arial" w:eastAsia="Arial" w:hAnsi="Arial" w:cs="Arial"/>
          <w:b/>
          <w:bCs/>
          <w:color w:val="000000" w:themeColor="text1"/>
          <w:lang w:val="en-US"/>
        </w:rPr>
        <w:t>1: IC50 and max silencing of siRNA constructs in HepG2</w:t>
      </w:r>
    </w:p>
    <w:tbl>
      <w:tblPr>
        <w:tblW w:w="7017" w:type="dxa"/>
        <w:tblInd w:w="6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2"/>
        <w:gridCol w:w="1220"/>
        <w:gridCol w:w="3265"/>
      </w:tblGrid>
      <w:tr w:rsidR="00FE078B" w:rsidRPr="00D55E5A" w14:paraId="6961BEF5" w14:textId="77777777" w:rsidTr="0093600F">
        <w:trPr>
          <w:trHeight w:val="315"/>
        </w:trPr>
        <w:tc>
          <w:tcPr>
            <w:tcW w:w="253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6A872F12" w14:textId="77777777" w:rsidR="00FE078B" w:rsidRPr="00D55E5A" w:rsidRDefault="00FE078B" w:rsidP="0093600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iRNA</w:t>
            </w:r>
            <w:proofErr w:type="spellEnd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construct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5F25C1B2" w14:textId="77777777" w:rsidR="00FE078B" w:rsidRPr="00D55E5A" w:rsidRDefault="00FE078B" w:rsidP="0093600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IC50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4684A2AE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Max </w:t>
            </w:r>
            <w:proofErr w:type="spellStart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ilencing</w:t>
            </w:r>
            <w:proofErr w:type="spellEnd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at 50 </w:t>
            </w:r>
            <w:proofErr w:type="spellStart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M</w:t>
            </w:r>
            <w:proofErr w:type="spellEnd"/>
          </w:p>
        </w:tc>
      </w:tr>
      <w:tr w:rsidR="00FE078B" w:rsidRPr="00D55E5A" w14:paraId="54832F76" w14:textId="77777777" w:rsidTr="0093600F">
        <w:trPr>
          <w:trHeight w:val="315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79D5C" w14:textId="77777777" w:rsidR="00FE078B" w:rsidRPr="00D55E5A" w:rsidRDefault="00FE078B" w:rsidP="0093600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arent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CC2E5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1,8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M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D70F5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,240 ± 0,0573</w:t>
            </w:r>
          </w:p>
        </w:tc>
      </w:tr>
      <w:tr w:rsidR="00FE078B" w:rsidRPr="00D55E5A" w14:paraId="36EEDB9D" w14:textId="77777777" w:rsidTr="0093600F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99A5" w14:textId="77777777" w:rsidR="00FE078B" w:rsidRPr="00D55E5A" w:rsidRDefault="00FE078B" w:rsidP="0093600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Sense w/o P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333F2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,485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M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C9F0F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,257 ± 0,0148</w:t>
            </w:r>
          </w:p>
        </w:tc>
      </w:tr>
      <w:tr w:rsidR="00FE078B" w:rsidRPr="00D55E5A" w14:paraId="76905ACA" w14:textId="77777777" w:rsidTr="0093600F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BF5B9" w14:textId="77777777" w:rsidR="00FE078B" w:rsidRPr="00D55E5A" w:rsidRDefault="00FE078B" w:rsidP="0093600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' w/o P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E6BF6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,963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M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08738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,244 ± 0,0440</w:t>
            </w:r>
          </w:p>
        </w:tc>
      </w:tr>
      <w:tr w:rsidR="00FE078B" w:rsidRPr="00D55E5A" w14:paraId="2976B515" w14:textId="77777777" w:rsidTr="0093600F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E382" w14:textId="77777777" w:rsidR="00FE078B" w:rsidRPr="00D55E5A" w:rsidRDefault="00FE078B" w:rsidP="0093600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5' w/o P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FA9E6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2,963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M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5B4D2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,322 ± 0,0629</w:t>
            </w:r>
          </w:p>
        </w:tc>
      </w:tr>
      <w:tr w:rsidR="00FE078B" w:rsidRPr="00D55E5A" w14:paraId="4D5A7F79" w14:textId="77777777" w:rsidTr="0093600F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DA378" w14:textId="77777777" w:rsidR="00FE078B" w:rsidRPr="00D55E5A" w:rsidRDefault="00FE078B" w:rsidP="0093600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' + 5' w/o P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51F52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4,038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M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F2F68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,275 ± 0,0650</w:t>
            </w:r>
          </w:p>
        </w:tc>
      </w:tr>
      <w:tr w:rsidR="00FE078B" w:rsidRPr="00D55E5A" w14:paraId="26C39603" w14:textId="77777777" w:rsidTr="0093600F">
        <w:trPr>
          <w:trHeight w:val="300"/>
        </w:trPr>
        <w:tc>
          <w:tcPr>
            <w:tcW w:w="2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24DE" w14:textId="77777777" w:rsidR="00FE078B" w:rsidRPr="00D55E5A" w:rsidRDefault="00FE078B" w:rsidP="0093600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Parent</w:t>
            </w:r>
            <w:proofErr w:type="spellEnd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w/o </w:t>
            </w:r>
            <w:proofErr w:type="spellStart"/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GalNA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81F4E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3,547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nM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5D831" w14:textId="77777777" w:rsidR="00FE078B" w:rsidRPr="00D55E5A" w:rsidRDefault="00FE078B" w:rsidP="00936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55E5A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  <w:t>0,164 ± 0,0248</w:t>
            </w:r>
          </w:p>
        </w:tc>
      </w:tr>
    </w:tbl>
    <w:p w14:paraId="1B06F04B" w14:textId="77777777" w:rsidR="00FE078B" w:rsidRDefault="00FE078B"/>
    <w:sectPr w:rsidR="00FE07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8B"/>
    <w:rsid w:val="001347D9"/>
    <w:rsid w:val="001E7F4F"/>
    <w:rsid w:val="00361971"/>
    <w:rsid w:val="004C0955"/>
    <w:rsid w:val="008B0770"/>
    <w:rsid w:val="00AA2BB5"/>
    <w:rsid w:val="00DF2C72"/>
    <w:rsid w:val="00F50382"/>
    <w:rsid w:val="00FB37CB"/>
    <w:rsid w:val="00FE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456FE"/>
  <w15:chartTrackingRefBased/>
  <w15:docId w15:val="{D2F1A392-3C28-46E6-9147-34D2F72E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7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7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Riet</dc:creator>
  <cp:keywords/>
  <dc:description/>
  <cp:lastModifiedBy>Sander van Riet</cp:lastModifiedBy>
  <cp:revision>1</cp:revision>
  <dcterms:created xsi:type="dcterms:W3CDTF">2026-02-18T08:25:00Z</dcterms:created>
  <dcterms:modified xsi:type="dcterms:W3CDTF">2026-02-18T09:13:00Z</dcterms:modified>
</cp:coreProperties>
</file>